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DDF" w:rsidRDefault="00CA6DDF" w:rsidP="00CA6DDF">
      <w:r>
        <w:rPr>
          <w:b/>
        </w:rPr>
        <w:t>File S5</w:t>
      </w:r>
      <w:r>
        <w:t xml:space="preserve"> High resolution video of molecular dynamics simulation highlighting the ATP movements in the tyrosine kinase binding pocket of normal human INSR</w:t>
      </w:r>
      <w:r>
        <w:t>(A1135E</w:t>
      </w:r>
      <w:r>
        <w:t>).  (.</w:t>
      </w:r>
      <w:proofErr w:type="spellStart"/>
      <w:r>
        <w:t>avi</w:t>
      </w:r>
      <w:proofErr w:type="spellEnd"/>
      <w:r>
        <w:t>,</w:t>
      </w:r>
      <w:r>
        <w:t xml:space="preserve"> 15.6</w:t>
      </w:r>
      <w:bookmarkStart w:id="0" w:name="_GoBack"/>
      <w:bookmarkEnd w:id="0"/>
      <w:r>
        <w:t xml:space="preserve"> MB) </w:t>
      </w:r>
    </w:p>
    <w:p w:rsidR="00CA6DDF" w:rsidRDefault="00CA6DDF" w:rsidP="00CA6DDF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avi</w:t>
      </w:r>
      <w:proofErr w:type="spellEnd"/>
      <w:r w:rsidRPr="00284FEB">
        <w:rPr>
          <w:rFonts w:cs="Times New Roman"/>
          <w:sz w:val="24"/>
        </w:rPr>
        <w:t xml:space="preserve"> file at </w:t>
      </w:r>
      <w:hyperlink r:id="rId4" w:history="1">
        <w:r w:rsidRPr="00935F4D">
          <w:rPr>
            <w:rStyle w:val="Hyperlink"/>
          </w:rPr>
          <w:t>http://www.g3journal.org/lookup/suppl/doi:</w:t>
        </w:r>
        <w:r w:rsidRPr="00935F4D">
          <w:rPr>
            <w:rStyle w:val="Hyperlink"/>
            <w:rFonts w:ascii="Verdana" w:hAnsi="Verdana"/>
            <w:sz w:val="20"/>
            <w:szCs w:val="20"/>
          </w:rPr>
          <w:t>10.1534/g3.116.037184</w:t>
        </w:r>
        <w:r w:rsidRPr="00935F4D">
          <w:rPr>
            <w:rStyle w:val="Hyperlink"/>
          </w:rPr>
          <w:t>/-/DC1/FileS5.avi</w:t>
        </w:r>
      </w:hyperlink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DDF"/>
    <w:rsid w:val="004A6B69"/>
    <w:rsid w:val="00773D91"/>
    <w:rsid w:val="008D5E41"/>
    <w:rsid w:val="00CA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7FB3"/>
  <w15:chartTrackingRefBased/>
  <w15:docId w15:val="{318ACE99-69A3-4DF3-8C2F-569A13934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6DD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6DD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84/-/DC1/FileS5.av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04:00Z</dcterms:created>
  <dcterms:modified xsi:type="dcterms:W3CDTF">2016-11-15T19:05:00Z</dcterms:modified>
</cp:coreProperties>
</file>